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901"/>
        <w:tblW w:w="96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80"/>
        <w:gridCol w:w="4676"/>
      </w:tblGrid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67F9" w:rsidRPr="006B67F9" w:rsidRDefault="006B67F9" w:rsidP="006B67F9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24"/>
              </w:rPr>
              <w:t>Organism, strain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67F9" w:rsidRPr="006B67F9" w:rsidRDefault="006B67F9" w:rsidP="006B67F9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24"/>
              </w:rPr>
              <w:t>Original source, source for this manus</w:t>
            </w:r>
            <w:bookmarkStart w:id="0" w:name="_GoBack"/>
            <w:bookmarkEnd w:id="0"/>
            <w:r w:rsidRPr="006B67F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24"/>
              </w:rPr>
              <w:t>cript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Acanthamoeba castellanii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</w:t>
            </w: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 xml:space="preserve"> 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ATCC 30234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American Type Culture Collection (ATCC; Manassas, VA), WW collection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Acanthamoeba lenticulata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 ATCC 30841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ATCC, WW collection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Acanthamoeba polyphaga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 Linc-AP1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ATCC, WW collection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Dictyostelium discoideum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 NC4A1:DBS0236602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Dicty</w:t>
            </w:r>
            <w:proofErr w:type="spellEnd"/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 xml:space="preserve"> Stock Center (Chicago, IL), WW collection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Vermamoeba vermiformis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 ATCC 50237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ATCC, WW collection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 xml:space="preserve">Xanthomonas oryzae 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 xml:space="preserve">pv. </w:t>
            </w: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oryzae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, PXO99A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Philippines isolate (Hopkins et al 1992)</w:t>
            </w:r>
          </w:p>
        </w:tc>
      </w:tr>
      <w:tr w:rsidR="006B67F9" w:rsidRPr="006B67F9" w:rsidTr="006B67F9">
        <w:trPr>
          <w:trHeight w:val="506"/>
        </w:trPr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 xml:space="preserve">Xanthomonas oryzae 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 xml:space="preserve">pv. </w:t>
            </w:r>
            <w:r w:rsidRPr="006B67F9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Cs w:val="24"/>
              </w:rPr>
              <w:t>oryzicola</w:t>
            </w: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 xml:space="preserve">, BLS256 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67F9" w:rsidRPr="006B67F9" w:rsidRDefault="006B67F9" w:rsidP="006B67F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6B67F9">
              <w:rPr>
                <w:rFonts w:ascii="Arial" w:eastAsia="Times New Roman" w:hAnsi="Arial" w:cs="Arial"/>
                <w:color w:val="000000" w:themeColor="text1"/>
                <w:kern w:val="24"/>
                <w:szCs w:val="24"/>
              </w:rPr>
              <w:t>Philippines (Raymundo &amp; Leach 1993)</w:t>
            </w:r>
          </w:p>
        </w:tc>
      </w:tr>
    </w:tbl>
    <w:tbl>
      <w:tblPr>
        <w:tblpPr w:leftFromText="180" w:rightFromText="180" w:vertAnchor="text" w:horzAnchor="margin" w:tblpY="5206"/>
        <w:tblOverlap w:val="never"/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6"/>
        <w:gridCol w:w="1976"/>
        <w:gridCol w:w="1976"/>
        <w:gridCol w:w="1976"/>
        <w:gridCol w:w="1976"/>
      </w:tblGrid>
      <w:tr w:rsidR="006B67F9" w:rsidRPr="006B67F9" w:rsidTr="006B67F9">
        <w:trPr>
          <w:trHeight w:val="570"/>
        </w:trPr>
        <w:tc>
          <w:tcPr>
            <w:tcW w:w="197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</w:p>
        </w:tc>
        <w:tc>
          <w:tcPr>
            <w:tcW w:w="7904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jc w:val="center"/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>Conditioned Media Assay Treatments</w:t>
            </w:r>
          </w:p>
        </w:tc>
      </w:tr>
      <w:tr w:rsidR="006B67F9" w:rsidRPr="006B67F9" w:rsidTr="006B67F9">
        <w:trPr>
          <w:trHeight w:val="352"/>
        </w:trPr>
        <w:tc>
          <w:tcPr>
            <w:tcW w:w="1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jc w:val="center"/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>Low density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jc w:val="center"/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>High density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jc w:val="center"/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>High density + fresh medi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jc w:val="center"/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 xml:space="preserve">Low density + </w:t>
            </w:r>
            <w:r w:rsidRPr="006B67F9">
              <w:rPr>
                <w:rFonts w:ascii="Arial" w:hAnsi="Arial" w:cs="Arial"/>
                <w:b/>
                <w:i/>
                <w:iCs/>
              </w:rPr>
              <w:t>X. oryzae</w:t>
            </w:r>
          </w:p>
        </w:tc>
      </w:tr>
      <w:tr w:rsidR="006B67F9" w:rsidRPr="006B67F9" w:rsidTr="006B67F9">
        <w:trPr>
          <w:trHeight w:val="1190"/>
        </w:trPr>
        <w:tc>
          <w:tcPr>
            <w:tcW w:w="19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>Contents during media conditioning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 × 10</w:t>
            </w:r>
            <w:r w:rsidRPr="006B67F9">
              <w:rPr>
                <w:rFonts w:ascii="Arial" w:hAnsi="Arial" w:cs="Arial"/>
                <w:vertAlign w:val="superscript"/>
              </w:rPr>
              <w:t>5</w:t>
            </w:r>
            <w:r w:rsidRPr="006B67F9">
              <w:rPr>
                <w:rFonts w:ascii="Arial" w:hAnsi="Arial" w:cs="Arial"/>
              </w:rPr>
              <w:t xml:space="preserve"> amoeb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 × 10</w:t>
            </w:r>
            <w:r w:rsidRPr="006B67F9">
              <w:rPr>
                <w:rFonts w:ascii="Arial" w:hAnsi="Arial" w:cs="Arial"/>
                <w:vertAlign w:val="superscript"/>
              </w:rPr>
              <w:t>6</w:t>
            </w:r>
            <w:r w:rsidRPr="006B67F9">
              <w:rPr>
                <w:rFonts w:ascii="Arial" w:hAnsi="Arial" w:cs="Arial"/>
              </w:rPr>
              <w:t xml:space="preserve"> amoeb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 × 10</w:t>
            </w:r>
            <w:r w:rsidRPr="006B67F9">
              <w:rPr>
                <w:rFonts w:ascii="Arial" w:hAnsi="Arial" w:cs="Arial"/>
                <w:vertAlign w:val="superscript"/>
              </w:rPr>
              <w:t>6</w:t>
            </w:r>
            <w:r w:rsidRPr="006B67F9">
              <w:rPr>
                <w:rFonts w:ascii="Arial" w:hAnsi="Arial" w:cs="Arial"/>
              </w:rPr>
              <w:t xml:space="preserve"> amoeb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 × 10</w:t>
            </w:r>
            <w:r w:rsidRPr="006B67F9">
              <w:rPr>
                <w:rFonts w:ascii="Arial" w:hAnsi="Arial" w:cs="Arial"/>
                <w:vertAlign w:val="superscript"/>
              </w:rPr>
              <w:t>5</w:t>
            </w:r>
            <w:r w:rsidRPr="006B67F9">
              <w:rPr>
                <w:rFonts w:ascii="Arial" w:hAnsi="Arial" w:cs="Arial"/>
              </w:rPr>
              <w:t xml:space="preserve"> amoeba + 1 × 10</w:t>
            </w:r>
            <w:r w:rsidRPr="006B67F9">
              <w:rPr>
                <w:rFonts w:ascii="Arial" w:hAnsi="Arial" w:cs="Arial"/>
                <w:vertAlign w:val="superscript"/>
              </w:rPr>
              <w:t>6</w:t>
            </w:r>
            <w:r w:rsidRPr="006B67F9">
              <w:rPr>
                <w:rFonts w:ascii="Arial" w:hAnsi="Arial" w:cs="Arial"/>
              </w:rPr>
              <w:t xml:space="preserve"> </w:t>
            </w:r>
            <w:r w:rsidRPr="006B67F9">
              <w:rPr>
                <w:rFonts w:ascii="Arial" w:hAnsi="Arial" w:cs="Arial"/>
                <w:i/>
                <w:iCs/>
              </w:rPr>
              <w:t>pv. oryzae or oryzicola</w:t>
            </w:r>
          </w:p>
        </w:tc>
      </w:tr>
      <w:tr w:rsidR="006B67F9" w:rsidRPr="006B67F9" w:rsidTr="006B67F9">
        <w:trPr>
          <w:trHeight w:val="909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  <w:b/>
              </w:rPr>
            </w:pPr>
            <w:r w:rsidRPr="006B67F9">
              <w:rPr>
                <w:rFonts w:ascii="Arial" w:hAnsi="Arial" w:cs="Arial"/>
                <w:b/>
              </w:rPr>
              <w:t xml:space="preserve">Volume used during </w:t>
            </w:r>
            <w:r w:rsidRPr="006B67F9">
              <w:rPr>
                <w:rFonts w:ascii="Arial" w:hAnsi="Arial" w:cs="Arial"/>
                <w:b/>
                <w:i/>
                <w:iCs/>
              </w:rPr>
              <w:t xml:space="preserve">X. oryzae  </w:t>
            </w:r>
            <w:r w:rsidRPr="006B67F9">
              <w:rPr>
                <w:rFonts w:ascii="Arial" w:hAnsi="Arial" w:cs="Arial"/>
                <w:b/>
              </w:rPr>
              <w:t>culturing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90 µL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190 µL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>95 µL + 95 µL of fresh amoeba medium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7F9" w:rsidRPr="006B67F9" w:rsidRDefault="006B67F9" w:rsidP="006B67F9">
            <w:pPr>
              <w:rPr>
                <w:rFonts w:ascii="Arial" w:hAnsi="Arial" w:cs="Arial"/>
              </w:rPr>
            </w:pPr>
            <w:r w:rsidRPr="006B67F9">
              <w:rPr>
                <w:rFonts w:ascii="Arial" w:hAnsi="Arial" w:cs="Arial"/>
              </w:rPr>
              <w:t xml:space="preserve">190 </w:t>
            </w:r>
            <w:proofErr w:type="spellStart"/>
            <w:r w:rsidRPr="006B67F9">
              <w:rPr>
                <w:rFonts w:ascii="Arial" w:hAnsi="Arial" w:cs="Arial"/>
              </w:rPr>
              <w:t>uL</w:t>
            </w:r>
            <w:proofErr w:type="spellEnd"/>
          </w:p>
        </w:tc>
      </w:tr>
    </w:tbl>
    <w:p w:rsidR="00285F0C" w:rsidRDefault="006B67F9"/>
    <w:sectPr w:rsidR="00285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F9"/>
    <w:rsid w:val="00176537"/>
    <w:rsid w:val="003B208E"/>
    <w:rsid w:val="005C0F34"/>
    <w:rsid w:val="006B67F9"/>
    <w:rsid w:val="00750D6A"/>
    <w:rsid w:val="00760451"/>
    <w:rsid w:val="00930ABE"/>
    <w:rsid w:val="00A548CE"/>
    <w:rsid w:val="00F8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52CC2-A6AA-4623-8832-4156DDE5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6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lab,usr</dc:creator>
  <cp:keywords/>
  <dc:description/>
  <cp:lastModifiedBy>leachlab,usr</cp:lastModifiedBy>
  <cp:revision>1</cp:revision>
  <dcterms:created xsi:type="dcterms:W3CDTF">2018-05-07T23:30:00Z</dcterms:created>
  <dcterms:modified xsi:type="dcterms:W3CDTF">2018-05-07T23:36:00Z</dcterms:modified>
</cp:coreProperties>
</file>